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31"/>
        <w:tblW w:w="49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2"/>
        <w:gridCol w:w="566"/>
        <w:gridCol w:w="929"/>
        <w:gridCol w:w="1081"/>
        <w:gridCol w:w="781"/>
        <w:gridCol w:w="712"/>
      </w:tblGrid>
      <w:tr w:rsidR="000A742E" w:rsidRPr="000A742E" w14:paraId="1C4AB7A1" w14:textId="77777777" w:rsidTr="00F62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3E38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llow warbler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CEFA" w14:textId="77777777" w:rsidR="000A742E" w:rsidRPr="000A742E" w:rsidRDefault="000A742E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EEFE20" w14:textId="77777777" w:rsidR="000A742E" w:rsidRPr="000A742E" w:rsidRDefault="000A742E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gramStart"/>
            <w:r w:rsidRPr="000A742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log(</w:t>
            </w:r>
            <w:proofErr w:type="gramEnd"/>
            <m:oMath>
              <m:r>
                <m:rPr>
                  <m:scr m:val="script"/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</w:rPr>
                <m:t>L</m:t>
              </m:r>
            </m:oMath>
            <w:r w:rsidRPr="000A742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D909" w14:textId="77777777" w:rsidR="000A742E" w:rsidRPr="000A742E" w:rsidRDefault="000A742E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AIC</w:t>
            </w:r>
            <w:r w:rsidRPr="000A742E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FCB8" w14:textId="77777777" w:rsidR="000A742E" w:rsidRPr="000A742E" w:rsidRDefault="000A742E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F84FF81" w14:textId="77777777" w:rsidR="000A742E" w:rsidRPr="000A742E" w:rsidRDefault="000A742E" w:rsidP="00F62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0A742E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22"/>
                <w:szCs w:val="22"/>
                <w:vertAlign w:val="subscript"/>
              </w:rPr>
              <w:t>i</w:t>
            </w:r>
            <w:proofErr w:type="spellEnd"/>
          </w:p>
        </w:tc>
      </w:tr>
      <w:tr w:rsidR="000A742E" w:rsidRPr="000A742E" w14:paraId="6E1BB34C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736511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inimum frequency (Song subset):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F92540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6EDA1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A70A1D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BBF18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EDD4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742E" w:rsidRPr="000A742E" w14:paraId="11B7308A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7BA67E4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5306448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C83D874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2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91399C1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1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FFE631E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D2D6637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0A742E" w:rsidRPr="000A742E" w14:paraId="4B63ADA3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BCDC878" w14:textId="77777777" w:rsidR="000A742E" w:rsidRPr="000A742E" w:rsidRDefault="000A742E" w:rsidP="00F627E9">
            <w:pPr>
              <w:ind w:left="158" w:firstLine="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0906F1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003D5B3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.8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E29FAE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2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B8B900A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421AFD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0A742E" w:rsidRPr="000A742E" w14:paraId="02327E7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A091AA9" w14:textId="77777777" w:rsidR="000A742E" w:rsidRPr="000A742E" w:rsidRDefault="000A742E" w:rsidP="00F627E9">
            <w:pPr>
              <w:ind w:left="158" w:firstLine="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Treatment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A509411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04D45BD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5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F793D47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4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9308990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61A18B4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0A742E" w:rsidRPr="000A742E" w14:paraId="4C091F7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62B7E17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D911BCA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2E3E04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9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B202A6E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9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C08BCF7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6462514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0A742E" w:rsidRPr="000A742E" w14:paraId="7F3A3D5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5092912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aximum peak frequency contour 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ong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B794F4A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7E382C2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E1BFAC9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270AE3C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7D91D00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742E" w:rsidRPr="000A742E" w14:paraId="258A41A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8516470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5871180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9B73C3C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7.3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58E9061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.0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945B71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28F10F4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0A742E" w:rsidRPr="000A742E" w14:paraId="2CB986D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40645F1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FB5FBF4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38F8B78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7.0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4E64D89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.5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23983E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385BD3C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0A742E" w:rsidRPr="000A742E" w14:paraId="066F1866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4775427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0E438C7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E63179D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7.1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A8DBC67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.8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A817124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2DE54FB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0A742E" w:rsidRPr="000A742E" w14:paraId="10234020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F07B427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Frequency bandwidth 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Song subset)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59737BA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6541A24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1FB511E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1639EC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5CEF89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0A742E" w:rsidRPr="000A742E" w14:paraId="5987ACEA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35FD6DB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+Rec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EC2511E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FAEE9A0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5.6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4459788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.6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CD338B7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E338525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0A742E" w:rsidRPr="000A742E" w14:paraId="18AAE9ED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50169FE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layback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24C1F12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D50E1AA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5.3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2EDEE5B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.2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CDDEA5B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87481F9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0A742E" w:rsidRPr="000A742E" w14:paraId="0FD84828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FDCF2F9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vertAlign w:val="superscript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reatment (</w:t>
            </w:r>
            <w:proofErr w:type="gramStart"/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-)</w:t>
            </w:r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A623E6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600F0AC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4.3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D1DEEF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.4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0657CE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0769252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0A742E" w:rsidRPr="000A742E" w14:paraId="3D02798C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754DD73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DC08A74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E8C396B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5.5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48376F7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.5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277CB4E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8BF468D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0A742E" w:rsidRPr="000A742E" w14:paraId="330756C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2FDC009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enter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BBCDA61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712B58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3CA99F1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E80783C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1916CCA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742E" w:rsidRPr="000A742E" w14:paraId="3F94659E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B99D302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yback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740DA1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DFB0FC0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5.1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3981477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6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C55D94B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47DF7B4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0A742E" w:rsidRPr="000A742E" w14:paraId="0E53F0E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B0B4533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A6A977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6414CDB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7.1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22E2FD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5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0EF4E5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79D084A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0A742E" w:rsidRPr="000A742E" w14:paraId="1C4589F3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54E791B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E88E5CF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4E530B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5.1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78A68FF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3EABEED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FAB5E17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A742E" w:rsidRPr="000A742E" w14:paraId="27491A22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2C9F0D7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8293F7A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3174D6DB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A63577D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0203EA4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00FC017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742E" w:rsidRPr="000A742E" w14:paraId="0CBA1D05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A7C623E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BA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0D1C0D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9DFA331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1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3845349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6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67BF21B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C03E6CE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0A742E" w:rsidRPr="000A742E" w14:paraId="66818B17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AF7F46C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568C87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FE0943E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3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5A3DBC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8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A331F2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640296A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0A742E" w:rsidRPr="000A742E" w14:paraId="783CF632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2C1EB6B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471173A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194DE1D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6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719FAC3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7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AB6115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5C3EBE0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0A742E" w:rsidRPr="000A742E" w14:paraId="45F36224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5BDC5E3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BA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C5D7AB1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938C15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.6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15E66A5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7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D94B6A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D314365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0A742E" w:rsidRPr="000A742E" w14:paraId="669DB791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508E0DD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0A7335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96934CD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7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41B45AF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65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54D20AB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AEB0EA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A742E" w:rsidRPr="000A742E" w14:paraId="4B8DDC67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B981788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5% frequency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4CB9ECA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329771D1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6F62ED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D7119F2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6FD3958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742E" w:rsidRPr="000A742E" w14:paraId="2A228604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C4D49CA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layback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C14933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C606DBD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1.1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A5EAD73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7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D30DAAF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6425779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0A742E" w:rsidRPr="000A742E" w14:paraId="5F98315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97BFEC1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4E8E78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607602B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2.5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4010C98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.3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74CD4D2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98D5F92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0A742E" w:rsidRPr="000A742E" w14:paraId="3C0D9071" w14:textId="77777777" w:rsidTr="000A742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CAAA801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dBA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layback 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(-), </w:t>
            </w:r>
            <w:r w:rsidRPr="000A74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C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,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S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9FC2BCB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A28E749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7.7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E3D9B82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.6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C83A8B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1EC29D4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0A742E" w:rsidRPr="000A742E" w14:paraId="3F733606" w14:textId="77777777" w:rsidTr="000A7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F6B2480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C644073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D098905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6.5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1DA476D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3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DF30CCC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03EACAD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A742E" w:rsidRPr="000A742E" w14:paraId="10586DA0" w14:textId="77777777" w:rsidTr="000A742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491E95DF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90% frequency bandwidth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5685A9D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7F690143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A626B6F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CC08A8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18EDA4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742E" w:rsidRPr="000A742E" w14:paraId="77A0FAB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2B723D9C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ID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8B26323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E920AE8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4.6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3B9544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.4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7E2F42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8BD0CCE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0A742E" w:rsidRPr="000A742E" w14:paraId="01C5B2DB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75C06F43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2796389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5EC64E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3.9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8E7953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.0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754014B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CC2A1CA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0A742E" w:rsidRPr="000A742E" w14:paraId="35C312BE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86B2166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Julian date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0ED157B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25DEED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4.4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8A0A22B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1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57A3352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C0FD09D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0A742E" w:rsidRPr="000A742E" w14:paraId="3E05212E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7B2D8AB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32EE333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8CEF583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4.4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6ADA890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2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F286D7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CFC16D8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0A742E" w:rsidRPr="000A742E" w14:paraId="203A90DF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5D6AAD7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BA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764DEBB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3C1A9F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1.2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7A2304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2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54234C57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9348E0E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0A742E" w:rsidRPr="000A742E" w14:paraId="03805419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1D47011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BA (+), 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DDBE05E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73B45BA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3.5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7EEB74E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4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BFAF0CB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4F48433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0A742E" w:rsidRPr="000A742E" w14:paraId="15AB636D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D270611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uration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D20A2DB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38145598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F247E3C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360BB1B8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9ADA54D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742E" w:rsidRPr="000A742E" w14:paraId="68863985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6B12082A" w14:textId="77777777" w:rsidR="000A742E" w:rsidRPr="000A742E" w:rsidRDefault="000A742E" w:rsidP="00F627E9">
            <w:pPr>
              <w:ind w:left="343" w:hanging="185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yback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0A74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eatment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PC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DD01C9C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3E64F23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576A99C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4.5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455B2D8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6BAD4E6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0A742E" w:rsidRPr="000A742E" w14:paraId="67C2F381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0059857A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yback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5624ADA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6DE432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4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7C2C243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4.2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5A35380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5C73EDA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0A742E" w:rsidRPr="000A742E" w14:paraId="783C226F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D04928D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yback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+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376FA4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66C1B1C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7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C58C654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2.9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24BD777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39C8F8F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0A742E" w:rsidRPr="000A742E" w14:paraId="77CB7AC3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601F316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All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3D76917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9E73F84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5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77C9294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8.6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411019B2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1B6AB04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A742E" w:rsidRPr="000A742E" w14:paraId="170E38C8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54318186" w14:textId="77777777" w:rsidR="000A742E" w:rsidRPr="000A742E" w:rsidRDefault="000A742E" w:rsidP="00F627E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yllable rate: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A42E719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43A84F65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AFAC111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70CD67D0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3149113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742E" w:rsidRPr="000A742E" w14:paraId="02D829B9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17A510F3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287E7E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2D8A0E0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9.5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BA072E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9.4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566388F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D9471A2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0A742E" w:rsidRPr="000A742E" w14:paraId="65E90548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9C557D4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, Playback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2C72DA4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E2EE451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9.2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7F9B4F1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.0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019F6044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A3CB498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0A742E" w:rsidRPr="000A742E" w14:paraId="7DB31709" w14:textId="77777777" w:rsidTr="00F6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shd w:val="clear" w:color="auto" w:fill="auto"/>
            <w:noWrap/>
            <w:vAlign w:val="center"/>
          </w:tcPr>
          <w:p w14:paraId="377C8D33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dBA (+), </w:t>
            </w: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ian date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041A289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10546C6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9.4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278EE13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.4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14:paraId="64522811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ED7F3DC" w14:textId="77777777" w:rsidR="000A742E" w:rsidRPr="000A742E" w:rsidRDefault="000A742E" w:rsidP="00F62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0A742E" w:rsidRPr="000A742E" w14:paraId="030985F9" w14:textId="77777777" w:rsidTr="00F627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7A57C" w14:textId="77777777" w:rsidR="000A742E" w:rsidRPr="000A742E" w:rsidRDefault="000A742E" w:rsidP="00F627E9">
            <w:pPr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ull</w:t>
            </w:r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Site</w:t>
            </w:r>
            <w:proofErr w:type="spellEnd"/>
            <w:r w:rsidRPr="000A742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bscript"/>
              </w:rPr>
              <w:t>/ID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47192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5BA9D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3.6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50B4C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.46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F62F7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456FA" w14:textId="77777777" w:rsidR="000A742E" w:rsidRPr="000A742E" w:rsidRDefault="000A742E" w:rsidP="00F62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A74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7498D28B" w14:textId="7F988426" w:rsidR="004F7B1E" w:rsidRPr="000A742E" w:rsidRDefault="000A742E">
      <w:pPr>
        <w:rPr>
          <w:rFonts w:ascii="Times New Roman" w:hAnsi="Times New Roman" w:cs="Times New Roman"/>
          <w:sz w:val="22"/>
          <w:szCs w:val="22"/>
        </w:rPr>
      </w:pPr>
    </w:p>
    <w:sectPr w:rsidR="004F7B1E" w:rsidRPr="000A742E" w:rsidSect="0041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B4"/>
    <w:rsid w:val="00037B15"/>
    <w:rsid w:val="0006056D"/>
    <w:rsid w:val="000A742E"/>
    <w:rsid w:val="000E4C99"/>
    <w:rsid w:val="00132ACF"/>
    <w:rsid w:val="001B7593"/>
    <w:rsid w:val="00274195"/>
    <w:rsid w:val="003E2D03"/>
    <w:rsid w:val="0041047D"/>
    <w:rsid w:val="004E33E6"/>
    <w:rsid w:val="00502504"/>
    <w:rsid w:val="0056315D"/>
    <w:rsid w:val="006934DC"/>
    <w:rsid w:val="00724AAD"/>
    <w:rsid w:val="00751A25"/>
    <w:rsid w:val="007C4D19"/>
    <w:rsid w:val="0083423F"/>
    <w:rsid w:val="008704DA"/>
    <w:rsid w:val="008722BF"/>
    <w:rsid w:val="008E1E2F"/>
    <w:rsid w:val="009074B4"/>
    <w:rsid w:val="00A80381"/>
    <w:rsid w:val="00B47753"/>
    <w:rsid w:val="00D00E1E"/>
    <w:rsid w:val="00D41ED4"/>
    <w:rsid w:val="00D71A2F"/>
    <w:rsid w:val="00DE2FE2"/>
    <w:rsid w:val="00EB1EA5"/>
    <w:rsid w:val="00F6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C9731"/>
  <w15:chartTrackingRefBased/>
  <w15:docId w15:val="{8C1B5C07-A59A-7D48-BD28-3CB74423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4B4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1047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2</cp:revision>
  <dcterms:created xsi:type="dcterms:W3CDTF">2021-12-03T18:31:00Z</dcterms:created>
  <dcterms:modified xsi:type="dcterms:W3CDTF">2021-12-03T18:31:00Z</dcterms:modified>
</cp:coreProperties>
</file>